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880"/>
        <w:gridCol w:w="1368"/>
        <w:gridCol w:w="914"/>
        <w:gridCol w:w="1423"/>
        <w:gridCol w:w="2091"/>
      </w:tblGrid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mbol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ez Gene Nam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Seq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 Rati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ptor protein 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S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levulinate, delta-, synthase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68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7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7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85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TB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thrin, light chain (Lcb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709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8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agen type I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ER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ta/notch-like EGF repeat containing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072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MT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chromatic histone-lysine N-methyltransferase 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670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F5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4-like factor 5 (ets domain transcription factor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38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6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railed homeobox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42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R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ate receptor 2 (fetal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80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associated, gamma adaptin ear containing, ARF binding protein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156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1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K3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domain interacting protein kinase 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73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mobility group AT-hook 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48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OX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e oxygenase (decycling)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13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RNPL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ous nuclear ribonucleoprotein L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33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 Beta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A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alpha 2 (CD49B, alpha 2 subunit of VLA-2 receptor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203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n oncogen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222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6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IR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-associated immunoglobulin-like receptor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06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7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recep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O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 domain only 2 (rhombotin-like 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57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G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maf musculoaponeurotic fibrosarcoma oncogene homolog G (avian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71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 (complex)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x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LH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scient helix loop helix 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5599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4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1 (neuronal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620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8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2, inducibl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062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M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 domain containing 1, with ZNF domai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19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AD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cal S-adenosyl methionine domain containing 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80657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3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zyme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9A1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19 (folate transporter), member 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4255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B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-B transcription factor (Spi-1/PU.1 related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2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9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regulato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T3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aptotagmin III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298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up</w:t>
            </w:r>
          </w:p>
        </w:tc>
      </w:tr>
      <w:tr>
        <w:trPr>
          <w:trHeight w:val="255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M2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opomyosin 2 (beta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3674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4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2:08:00Z</dcterms:created>
  <dc:creator>utente</dc:creator>
  <dc:description/>
  <cp:keywords/>
  <dc:language>en-US</dc:language>
  <cp:lastModifiedBy>utente</cp:lastModifiedBy>
  <dcterms:modified xsi:type="dcterms:W3CDTF">2010-09-13T12:09:00Z</dcterms:modified>
  <cp:revision>1</cp:revision>
  <dc:subject/>
  <dc:title>Symbol</dc:title>
</cp:coreProperties>
</file>